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818AF" w14:textId="6A9C1340" w:rsidR="00320BDB" w:rsidRPr="0023107F" w:rsidRDefault="00A36767" w:rsidP="00320BDB">
      <w:pPr>
        <w:rPr>
          <w:rFonts w:ascii="Times New Roman" w:hAnsi="Times New Roman" w:cs="Times New Roman"/>
          <w:sz w:val="20"/>
          <w:szCs w:val="20"/>
        </w:rPr>
      </w:pPr>
      <w:r w:rsidRPr="0023107F">
        <w:rPr>
          <w:rFonts w:ascii="Times New Roman" w:eastAsia="ＭＳ Ｐゴシック" w:hAnsi="Times New Roman" w:cs="Times New Roman"/>
          <w:kern w:val="0"/>
          <w:sz w:val="20"/>
          <w:szCs w:val="20"/>
        </w:rPr>
        <w:t xml:space="preserve">Supplemental </w:t>
      </w:r>
      <w:r w:rsidR="0023107F">
        <w:rPr>
          <w:rFonts w:ascii="Times New Roman" w:eastAsia="ＭＳ Ｐゴシック" w:hAnsi="Times New Roman" w:cs="Times New Roman"/>
          <w:kern w:val="0"/>
          <w:sz w:val="20"/>
          <w:szCs w:val="20"/>
        </w:rPr>
        <w:t>T</w:t>
      </w:r>
      <w:r w:rsidR="00320BDB" w:rsidRPr="0023107F">
        <w:rPr>
          <w:rFonts w:ascii="Times New Roman" w:hAnsi="Times New Roman" w:cs="Times New Roman"/>
          <w:sz w:val="20"/>
          <w:szCs w:val="20"/>
        </w:rPr>
        <w:t xml:space="preserve">able </w:t>
      </w:r>
      <w:r w:rsidRPr="0023107F">
        <w:rPr>
          <w:rFonts w:ascii="Times New Roman" w:hAnsi="Times New Roman" w:cs="Times New Roman"/>
          <w:sz w:val="20"/>
          <w:szCs w:val="20"/>
        </w:rPr>
        <w:t>1</w:t>
      </w:r>
      <w:r w:rsidR="00320BDB" w:rsidRPr="0023107F">
        <w:rPr>
          <w:rFonts w:ascii="Times New Roman" w:hAnsi="Times New Roman" w:cs="Times New Roman"/>
          <w:sz w:val="20"/>
          <w:szCs w:val="20"/>
        </w:rPr>
        <w:t xml:space="preserve">. </w:t>
      </w:r>
      <w:r w:rsidR="00520703" w:rsidRPr="0023107F">
        <w:rPr>
          <w:rFonts w:ascii="Times New Roman" w:hAnsi="Times New Roman" w:cs="Times New Roman"/>
          <w:sz w:val="20"/>
          <w:szCs w:val="20"/>
        </w:rPr>
        <w:t xml:space="preserve">Cumulative </w:t>
      </w:r>
      <w:r w:rsidR="007C05E9" w:rsidRPr="0023107F">
        <w:rPr>
          <w:rFonts w:ascii="Times New Roman" w:hAnsi="Times New Roman" w:cs="Times New Roman"/>
          <w:sz w:val="20"/>
          <w:szCs w:val="20"/>
        </w:rPr>
        <w:t>b</w:t>
      </w:r>
      <w:r w:rsidR="00320BDB" w:rsidRPr="0023107F">
        <w:rPr>
          <w:rFonts w:ascii="Times New Roman" w:hAnsi="Times New Roman" w:cs="Times New Roman"/>
          <w:sz w:val="20"/>
          <w:szCs w:val="20"/>
        </w:rPr>
        <w:t xml:space="preserve">reast cancer specific </w:t>
      </w:r>
      <w:r w:rsidR="00F62CDD" w:rsidRPr="0023107F">
        <w:rPr>
          <w:rFonts w:ascii="Times New Roman" w:hAnsi="Times New Roman" w:cs="Times New Roman"/>
          <w:sz w:val="20"/>
          <w:szCs w:val="20"/>
        </w:rPr>
        <w:t>medical care costs</w:t>
      </w:r>
      <w:r w:rsidR="00320BDB" w:rsidRPr="0023107F">
        <w:rPr>
          <w:rFonts w:ascii="Times New Roman" w:hAnsi="Times New Roman" w:cs="Times New Roman"/>
          <w:sz w:val="20"/>
          <w:szCs w:val="20"/>
        </w:rPr>
        <w:t xml:space="preserve"> in the breast cancer treatment group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56"/>
        <w:gridCol w:w="1207"/>
        <w:gridCol w:w="1207"/>
        <w:gridCol w:w="1206"/>
        <w:gridCol w:w="1206"/>
        <w:gridCol w:w="1206"/>
        <w:gridCol w:w="1206"/>
      </w:tblGrid>
      <w:tr w:rsidR="0058709C" w:rsidRPr="0023107F" w14:paraId="0A46D1E7" w14:textId="77777777" w:rsidTr="00E856B6">
        <w:trPr>
          <w:trHeight w:val="1401"/>
        </w:trPr>
        <w:tc>
          <w:tcPr>
            <w:tcW w:w="1256" w:type="dxa"/>
            <w:noWrap/>
            <w:hideMark/>
          </w:tcPr>
          <w:p w14:paraId="7C7799CF" w14:textId="77777777" w:rsidR="0058709C" w:rsidRPr="0023107F" w:rsidRDefault="0058709C" w:rsidP="00587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hideMark/>
          </w:tcPr>
          <w:p w14:paraId="135488CC" w14:textId="65217E69" w:rsidR="0058709C" w:rsidRPr="0023107F" w:rsidRDefault="0058709C" w:rsidP="00587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404">
              <w:rPr>
                <w:rFonts w:ascii="Times New Roman" w:hAnsi="Times New Roman" w:cs="Times New Roman"/>
                <w:sz w:val="20"/>
                <w:szCs w:val="20"/>
              </w:rPr>
              <w:t xml:space="preserve">Total medical care costs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x</w:t>
            </w:r>
            <w:r w:rsidRPr="00F57404">
              <w:rPr>
                <w:rFonts w:ascii="Times New Roman" w:hAnsi="Times New Roman" w:cs="Times New Roman"/>
                <w:sz w:val="20"/>
                <w:szCs w:val="20"/>
              </w:rPr>
              <w:t xml:space="preserve"> months</w:t>
            </w:r>
          </w:p>
        </w:tc>
        <w:tc>
          <w:tcPr>
            <w:tcW w:w="1207" w:type="dxa"/>
            <w:hideMark/>
          </w:tcPr>
          <w:p w14:paraId="2D10B17C" w14:textId="50FB6AE5" w:rsidR="0058709C" w:rsidRPr="0023107F" w:rsidRDefault="0058709C" w:rsidP="00587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404">
              <w:rPr>
                <w:rFonts w:ascii="Times New Roman" w:hAnsi="Times New Roman" w:cs="Times New Roman"/>
                <w:sz w:val="20"/>
                <w:szCs w:val="20"/>
              </w:rPr>
              <w:t xml:space="preserve">Total medical care costs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  <w:r w:rsidRPr="00F57404">
              <w:rPr>
                <w:rFonts w:ascii="Times New Roman" w:hAnsi="Times New Roman" w:cs="Times New Roman"/>
                <w:sz w:val="20"/>
                <w:szCs w:val="20"/>
              </w:rPr>
              <w:t xml:space="preserve"> year</w:t>
            </w:r>
          </w:p>
        </w:tc>
        <w:tc>
          <w:tcPr>
            <w:tcW w:w="1206" w:type="dxa"/>
            <w:hideMark/>
          </w:tcPr>
          <w:p w14:paraId="74759E70" w14:textId="5840B5F2" w:rsidR="0058709C" w:rsidRPr="0023107F" w:rsidRDefault="0058709C" w:rsidP="00587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404">
              <w:rPr>
                <w:rFonts w:ascii="Times New Roman" w:hAnsi="Times New Roman" w:cs="Times New Roman"/>
                <w:sz w:val="20"/>
                <w:szCs w:val="20"/>
              </w:rPr>
              <w:t>Total medical care costs f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wo</w:t>
            </w:r>
            <w:r w:rsidRPr="00F57404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206" w:type="dxa"/>
            <w:hideMark/>
          </w:tcPr>
          <w:p w14:paraId="5F4C17F6" w14:textId="4590EE30" w:rsidR="0058709C" w:rsidRPr="0023107F" w:rsidRDefault="0058709C" w:rsidP="00587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404">
              <w:rPr>
                <w:rFonts w:ascii="Times New Roman" w:hAnsi="Times New Roman" w:cs="Times New Roman"/>
                <w:sz w:val="20"/>
                <w:szCs w:val="20"/>
              </w:rPr>
              <w:t xml:space="preserve">Total medical care costs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ree</w:t>
            </w:r>
            <w:r w:rsidRPr="00F57404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206" w:type="dxa"/>
            <w:hideMark/>
          </w:tcPr>
          <w:p w14:paraId="05401A27" w14:textId="1CB024E3" w:rsidR="0058709C" w:rsidRPr="0023107F" w:rsidRDefault="0058709C" w:rsidP="00587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404">
              <w:rPr>
                <w:rFonts w:ascii="Times New Roman" w:hAnsi="Times New Roman" w:cs="Times New Roman"/>
                <w:sz w:val="20"/>
                <w:szCs w:val="20"/>
              </w:rPr>
              <w:t xml:space="preserve">Total medical care costs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ur</w:t>
            </w:r>
            <w:r w:rsidRPr="00F57404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206" w:type="dxa"/>
            <w:hideMark/>
          </w:tcPr>
          <w:p w14:paraId="0737FF39" w14:textId="2C83E724" w:rsidR="0058709C" w:rsidRPr="0023107F" w:rsidRDefault="0058709C" w:rsidP="00587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404">
              <w:rPr>
                <w:rFonts w:ascii="Times New Roman" w:hAnsi="Times New Roman" w:cs="Times New Roman"/>
                <w:sz w:val="20"/>
                <w:szCs w:val="20"/>
              </w:rPr>
              <w:t xml:space="preserve">Total medical care costs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ive</w:t>
            </w:r>
            <w:r w:rsidRPr="00F57404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</w:tr>
      <w:tr w:rsidR="00320BDB" w:rsidRPr="0023107F" w14:paraId="16697028" w14:textId="77777777" w:rsidTr="00E856B6">
        <w:trPr>
          <w:trHeight w:val="483"/>
        </w:trPr>
        <w:tc>
          <w:tcPr>
            <w:tcW w:w="1256" w:type="dxa"/>
            <w:noWrap/>
            <w:hideMark/>
          </w:tcPr>
          <w:p w14:paraId="59EF3421" w14:textId="77777777" w:rsidR="00320BDB" w:rsidRPr="0023107F" w:rsidRDefault="00320BDB" w:rsidP="00E856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8" w:type="dxa"/>
            <w:gridSpan w:val="6"/>
            <w:hideMark/>
          </w:tcPr>
          <w:p w14:paraId="48AFAC15" w14:textId="5B471F47" w:rsidR="00320BDB" w:rsidRPr="0023107F" w:rsidRDefault="00320BDB" w:rsidP="008D3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Mean (SD) [1000 JPY]</w:t>
            </w:r>
          </w:p>
        </w:tc>
      </w:tr>
      <w:tr w:rsidR="00320BDB" w:rsidRPr="0023107F" w14:paraId="1C7B1F6C" w14:textId="77777777" w:rsidTr="00E856B6">
        <w:trPr>
          <w:trHeight w:val="1200"/>
        </w:trPr>
        <w:tc>
          <w:tcPr>
            <w:tcW w:w="1256" w:type="dxa"/>
            <w:hideMark/>
          </w:tcPr>
          <w:p w14:paraId="66006FCB" w14:textId="0A031EA7" w:rsidR="00320BDB" w:rsidRPr="0023107F" w:rsidRDefault="00320BDB" w:rsidP="00E85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Surgery without axillary lymph node dissection</w:t>
            </w:r>
          </w:p>
        </w:tc>
        <w:tc>
          <w:tcPr>
            <w:tcW w:w="1207" w:type="dxa"/>
            <w:hideMark/>
          </w:tcPr>
          <w:p w14:paraId="39CDA09A" w14:textId="77777777" w:rsidR="00320BDB" w:rsidRPr="0023107F" w:rsidRDefault="00320BDB" w:rsidP="00E85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613 (304)</w:t>
            </w:r>
          </w:p>
        </w:tc>
        <w:tc>
          <w:tcPr>
            <w:tcW w:w="1207" w:type="dxa"/>
            <w:noWrap/>
            <w:hideMark/>
          </w:tcPr>
          <w:p w14:paraId="20971654" w14:textId="77777777" w:rsidR="00320BDB" w:rsidRPr="0023107F" w:rsidRDefault="00320BDB" w:rsidP="00E85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813 (502)</w:t>
            </w:r>
          </w:p>
        </w:tc>
        <w:tc>
          <w:tcPr>
            <w:tcW w:w="1206" w:type="dxa"/>
            <w:noWrap/>
            <w:hideMark/>
          </w:tcPr>
          <w:p w14:paraId="5F405AF2" w14:textId="77777777" w:rsidR="00320BDB" w:rsidRPr="0023107F" w:rsidRDefault="00320BDB" w:rsidP="00E85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938 (653)</w:t>
            </w:r>
          </w:p>
        </w:tc>
        <w:tc>
          <w:tcPr>
            <w:tcW w:w="1206" w:type="dxa"/>
            <w:noWrap/>
            <w:hideMark/>
          </w:tcPr>
          <w:p w14:paraId="42EDEC3A" w14:textId="77777777" w:rsidR="00320BDB" w:rsidRPr="0023107F" w:rsidRDefault="00320BDB" w:rsidP="00E85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996 (680)</w:t>
            </w:r>
          </w:p>
        </w:tc>
        <w:tc>
          <w:tcPr>
            <w:tcW w:w="1206" w:type="dxa"/>
            <w:noWrap/>
            <w:hideMark/>
          </w:tcPr>
          <w:p w14:paraId="3C8C3FA4" w14:textId="77777777" w:rsidR="00320BDB" w:rsidRPr="0023107F" w:rsidRDefault="00320BDB" w:rsidP="00E85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1,044 (699)</w:t>
            </w:r>
          </w:p>
        </w:tc>
        <w:tc>
          <w:tcPr>
            <w:tcW w:w="1206" w:type="dxa"/>
            <w:noWrap/>
            <w:hideMark/>
          </w:tcPr>
          <w:p w14:paraId="6B7256DC" w14:textId="77777777" w:rsidR="00320BDB" w:rsidRPr="0023107F" w:rsidRDefault="00320BDB" w:rsidP="00E85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1,077 (715)</w:t>
            </w:r>
          </w:p>
        </w:tc>
      </w:tr>
      <w:tr w:rsidR="00320BDB" w:rsidRPr="0023107F" w14:paraId="16A81B93" w14:textId="77777777" w:rsidTr="00E856B6">
        <w:trPr>
          <w:trHeight w:val="1200"/>
        </w:trPr>
        <w:tc>
          <w:tcPr>
            <w:tcW w:w="1256" w:type="dxa"/>
            <w:hideMark/>
          </w:tcPr>
          <w:p w14:paraId="3A71427C" w14:textId="77777777" w:rsidR="00320BDB" w:rsidRPr="0023107F" w:rsidRDefault="00320BDB" w:rsidP="00E85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Other radical treatment</w:t>
            </w:r>
          </w:p>
        </w:tc>
        <w:tc>
          <w:tcPr>
            <w:tcW w:w="1207" w:type="dxa"/>
            <w:hideMark/>
          </w:tcPr>
          <w:p w14:paraId="26105721" w14:textId="77777777" w:rsidR="00320BDB" w:rsidRPr="0023107F" w:rsidRDefault="00320BDB" w:rsidP="00E85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732 (341)</w:t>
            </w:r>
          </w:p>
        </w:tc>
        <w:tc>
          <w:tcPr>
            <w:tcW w:w="1207" w:type="dxa"/>
            <w:noWrap/>
            <w:hideMark/>
          </w:tcPr>
          <w:p w14:paraId="5BEB5CC9" w14:textId="77777777" w:rsidR="00320BDB" w:rsidRPr="0023107F" w:rsidRDefault="00320BDB" w:rsidP="00E85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1,076 (586)</w:t>
            </w:r>
          </w:p>
        </w:tc>
        <w:tc>
          <w:tcPr>
            <w:tcW w:w="1206" w:type="dxa"/>
            <w:noWrap/>
            <w:hideMark/>
          </w:tcPr>
          <w:p w14:paraId="6F537604" w14:textId="77777777" w:rsidR="00320BDB" w:rsidRPr="0023107F" w:rsidRDefault="00320BDB" w:rsidP="00E85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1,209 (713)</w:t>
            </w:r>
          </w:p>
        </w:tc>
        <w:tc>
          <w:tcPr>
            <w:tcW w:w="1206" w:type="dxa"/>
            <w:noWrap/>
            <w:hideMark/>
          </w:tcPr>
          <w:p w14:paraId="6FE35FFA" w14:textId="77777777" w:rsidR="00320BDB" w:rsidRPr="0023107F" w:rsidRDefault="00320BDB" w:rsidP="00E85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1,258 (717)</w:t>
            </w:r>
          </w:p>
        </w:tc>
        <w:tc>
          <w:tcPr>
            <w:tcW w:w="1206" w:type="dxa"/>
            <w:noWrap/>
            <w:hideMark/>
          </w:tcPr>
          <w:p w14:paraId="00E5E2A6" w14:textId="77777777" w:rsidR="00320BDB" w:rsidRPr="0023107F" w:rsidRDefault="00320BDB" w:rsidP="00E85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1,303 (728)</w:t>
            </w:r>
          </w:p>
        </w:tc>
        <w:tc>
          <w:tcPr>
            <w:tcW w:w="1206" w:type="dxa"/>
            <w:noWrap/>
            <w:hideMark/>
          </w:tcPr>
          <w:p w14:paraId="0E34B248" w14:textId="77777777" w:rsidR="00320BDB" w:rsidRPr="0023107F" w:rsidRDefault="00320BDB" w:rsidP="00E85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1,344 (739)</w:t>
            </w:r>
          </w:p>
        </w:tc>
      </w:tr>
      <w:tr w:rsidR="00320BDB" w:rsidRPr="0023107F" w14:paraId="43213A61" w14:textId="77777777" w:rsidTr="00E856B6">
        <w:trPr>
          <w:trHeight w:val="1200"/>
        </w:trPr>
        <w:tc>
          <w:tcPr>
            <w:tcW w:w="1256" w:type="dxa"/>
            <w:hideMark/>
          </w:tcPr>
          <w:p w14:paraId="4A3683D9" w14:textId="77777777" w:rsidR="00320BDB" w:rsidRPr="0023107F" w:rsidRDefault="00320BDB" w:rsidP="00E85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 xml:space="preserve">Palliative treatment  </w:t>
            </w:r>
          </w:p>
        </w:tc>
        <w:tc>
          <w:tcPr>
            <w:tcW w:w="1207" w:type="dxa"/>
            <w:noWrap/>
            <w:hideMark/>
          </w:tcPr>
          <w:p w14:paraId="286CE8D3" w14:textId="77777777" w:rsidR="00320BDB" w:rsidRPr="0023107F" w:rsidRDefault="00320BDB" w:rsidP="00E85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668 (717)</w:t>
            </w:r>
          </w:p>
        </w:tc>
        <w:tc>
          <w:tcPr>
            <w:tcW w:w="1207" w:type="dxa"/>
            <w:noWrap/>
            <w:hideMark/>
          </w:tcPr>
          <w:p w14:paraId="752C9F4C" w14:textId="77777777" w:rsidR="00320BDB" w:rsidRPr="0023107F" w:rsidRDefault="00320BDB" w:rsidP="00E85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1,215 (1,353)</w:t>
            </w:r>
          </w:p>
        </w:tc>
        <w:tc>
          <w:tcPr>
            <w:tcW w:w="1206" w:type="dxa"/>
            <w:noWrap/>
            <w:hideMark/>
          </w:tcPr>
          <w:p w14:paraId="4BE80CBC" w14:textId="77777777" w:rsidR="00320BDB" w:rsidRPr="0023107F" w:rsidRDefault="00320BDB" w:rsidP="00E85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1,900 (2,328)</w:t>
            </w:r>
          </w:p>
        </w:tc>
        <w:tc>
          <w:tcPr>
            <w:tcW w:w="1206" w:type="dxa"/>
            <w:noWrap/>
            <w:hideMark/>
          </w:tcPr>
          <w:p w14:paraId="203D7851" w14:textId="77777777" w:rsidR="00320BDB" w:rsidRPr="0023107F" w:rsidRDefault="00320BDB" w:rsidP="00E85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2,597 (3,474)</w:t>
            </w:r>
          </w:p>
        </w:tc>
        <w:tc>
          <w:tcPr>
            <w:tcW w:w="1206" w:type="dxa"/>
            <w:noWrap/>
            <w:hideMark/>
          </w:tcPr>
          <w:p w14:paraId="713D841B" w14:textId="77777777" w:rsidR="00320BDB" w:rsidRPr="0023107F" w:rsidRDefault="00320BDB" w:rsidP="00E85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3,072 (4,382)</w:t>
            </w:r>
          </w:p>
        </w:tc>
        <w:tc>
          <w:tcPr>
            <w:tcW w:w="1206" w:type="dxa"/>
            <w:noWrap/>
            <w:hideMark/>
          </w:tcPr>
          <w:p w14:paraId="6001E0FD" w14:textId="77777777" w:rsidR="00320BDB" w:rsidRPr="0023107F" w:rsidRDefault="00320BDB" w:rsidP="00E85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3,651 (5,337)</w:t>
            </w:r>
          </w:p>
        </w:tc>
      </w:tr>
      <w:tr w:rsidR="00320BDB" w:rsidRPr="0023107F" w14:paraId="65078BA9" w14:textId="77777777" w:rsidTr="00E856B6">
        <w:trPr>
          <w:trHeight w:val="394"/>
        </w:trPr>
        <w:tc>
          <w:tcPr>
            <w:tcW w:w="1256" w:type="dxa"/>
            <w:noWrap/>
            <w:hideMark/>
          </w:tcPr>
          <w:p w14:paraId="6CC9675D" w14:textId="77777777" w:rsidR="00320BDB" w:rsidRPr="0023107F" w:rsidRDefault="00320BDB" w:rsidP="00E856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8" w:type="dxa"/>
            <w:gridSpan w:val="6"/>
            <w:hideMark/>
          </w:tcPr>
          <w:p w14:paraId="058F499C" w14:textId="5287C068" w:rsidR="00320BDB" w:rsidRPr="0023107F" w:rsidRDefault="00320BDB" w:rsidP="008D3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Median (IQR) [1000 JPY]</w:t>
            </w:r>
          </w:p>
        </w:tc>
      </w:tr>
      <w:tr w:rsidR="00320BDB" w:rsidRPr="0023107F" w14:paraId="6054D49E" w14:textId="77777777" w:rsidTr="00E856B6">
        <w:trPr>
          <w:trHeight w:val="1200"/>
        </w:trPr>
        <w:tc>
          <w:tcPr>
            <w:tcW w:w="1256" w:type="dxa"/>
            <w:hideMark/>
          </w:tcPr>
          <w:p w14:paraId="6D85AFC1" w14:textId="34BB93C8" w:rsidR="00320BDB" w:rsidRPr="0023107F" w:rsidRDefault="00320BDB" w:rsidP="00E85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Surgery without axillary lymph node dissection</w:t>
            </w:r>
          </w:p>
        </w:tc>
        <w:tc>
          <w:tcPr>
            <w:tcW w:w="1207" w:type="dxa"/>
            <w:hideMark/>
          </w:tcPr>
          <w:p w14:paraId="3CB46564" w14:textId="3CED38E9" w:rsidR="00320BDB" w:rsidRPr="0023107F" w:rsidRDefault="00320BDB" w:rsidP="00E85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637 (329</w:t>
            </w:r>
            <w:r w:rsidR="00C679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790)</w:t>
            </w:r>
          </w:p>
        </w:tc>
        <w:tc>
          <w:tcPr>
            <w:tcW w:w="1207" w:type="dxa"/>
            <w:hideMark/>
          </w:tcPr>
          <w:p w14:paraId="6FA284EB" w14:textId="73AD2865" w:rsidR="00320BDB" w:rsidRPr="0023107F" w:rsidRDefault="00320BDB" w:rsidP="00E85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752 (393</w:t>
            </w:r>
            <w:r w:rsidR="00C679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944)</w:t>
            </w:r>
          </w:p>
        </w:tc>
        <w:tc>
          <w:tcPr>
            <w:tcW w:w="1206" w:type="dxa"/>
            <w:hideMark/>
          </w:tcPr>
          <w:p w14:paraId="48D2122C" w14:textId="54F39E28" w:rsidR="00320BDB" w:rsidRPr="0023107F" w:rsidRDefault="00320BDB" w:rsidP="00E85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810 (499</w:t>
            </w:r>
            <w:r w:rsidR="00C679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1,039)</w:t>
            </w:r>
          </w:p>
        </w:tc>
        <w:tc>
          <w:tcPr>
            <w:tcW w:w="1206" w:type="dxa"/>
            <w:hideMark/>
          </w:tcPr>
          <w:p w14:paraId="3E1003EB" w14:textId="21073AED" w:rsidR="00320BDB" w:rsidRPr="0023107F" w:rsidRDefault="00320BDB" w:rsidP="00E85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832 (570</w:t>
            </w:r>
            <w:r w:rsidR="00C679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1,122)</w:t>
            </w:r>
          </w:p>
        </w:tc>
        <w:tc>
          <w:tcPr>
            <w:tcW w:w="1206" w:type="dxa"/>
            <w:hideMark/>
          </w:tcPr>
          <w:p w14:paraId="0773115C" w14:textId="2D6C5A22" w:rsidR="00320BDB" w:rsidRPr="0023107F" w:rsidRDefault="00320BDB" w:rsidP="00E85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865 (602</w:t>
            </w:r>
            <w:r w:rsidR="00C679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1,206)</w:t>
            </w:r>
          </w:p>
        </w:tc>
        <w:tc>
          <w:tcPr>
            <w:tcW w:w="1206" w:type="dxa"/>
            <w:hideMark/>
          </w:tcPr>
          <w:p w14:paraId="646DB8BB" w14:textId="30CAA17F" w:rsidR="00320BDB" w:rsidRPr="0023107F" w:rsidRDefault="00320BDB" w:rsidP="00E85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885 (623</w:t>
            </w:r>
            <w:r w:rsidR="00C679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1,276)</w:t>
            </w:r>
          </w:p>
        </w:tc>
      </w:tr>
      <w:tr w:rsidR="00320BDB" w:rsidRPr="0023107F" w14:paraId="7FED001C" w14:textId="77777777" w:rsidTr="00E856B6">
        <w:trPr>
          <w:trHeight w:val="1200"/>
        </w:trPr>
        <w:tc>
          <w:tcPr>
            <w:tcW w:w="1256" w:type="dxa"/>
            <w:hideMark/>
          </w:tcPr>
          <w:p w14:paraId="316DA6D0" w14:textId="77777777" w:rsidR="00320BDB" w:rsidRPr="0023107F" w:rsidRDefault="00320BDB" w:rsidP="00E85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Other radical treatment</w:t>
            </w:r>
          </w:p>
        </w:tc>
        <w:tc>
          <w:tcPr>
            <w:tcW w:w="1207" w:type="dxa"/>
            <w:hideMark/>
          </w:tcPr>
          <w:p w14:paraId="56A5453D" w14:textId="68A24220" w:rsidR="00320BDB" w:rsidRPr="0023107F" w:rsidRDefault="00320BDB" w:rsidP="00E85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643 (495</w:t>
            </w:r>
            <w:r w:rsidR="00C679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923)</w:t>
            </w:r>
          </w:p>
        </w:tc>
        <w:tc>
          <w:tcPr>
            <w:tcW w:w="1207" w:type="dxa"/>
            <w:hideMark/>
          </w:tcPr>
          <w:p w14:paraId="1D5E2089" w14:textId="33CFC049" w:rsidR="00320BDB" w:rsidRPr="0023107F" w:rsidRDefault="00320BDB" w:rsidP="00E85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882 (576</w:t>
            </w:r>
            <w:r w:rsidR="00C679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1,391)</w:t>
            </w:r>
          </w:p>
        </w:tc>
        <w:tc>
          <w:tcPr>
            <w:tcW w:w="1206" w:type="dxa"/>
            <w:hideMark/>
          </w:tcPr>
          <w:p w14:paraId="3F12E669" w14:textId="44107142" w:rsidR="00320BDB" w:rsidRPr="0023107F" w:rsidRDefault="00320BDB" w:rsidP="00E85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959 (629</w:t>
            </w:r>
            <w:r w:rsidR="00C679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1,612)</w:t>
            </w:r>
          </w:p>
        </w:tc>
        <w:tc>
          <w:tcPr>
            <w:tcW w:w="1206" w:type="dxa"/>
            <w:hideMark/>
          </w:tcPr>
          <w:p w14:paraId="531E1E4A" w14:textId="45D5C86B" w:rsidR="00320BDB" w:rsidRPr="0023107F" w:rsidRDefault="00320BDB" w:rsidP="00E85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1,004 (651</w:t>
            </w:r>
            <w:r w:rsidR="00C679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1,801)</w:t>
            </w:r>
          </w:p>
        </w:tc>
        <w:tc>
          <w:tcPr>
            <w:tcW w:w="1206" w:type="dxa"/>
            <w:hideMark/>
          </w:tcPr>
          <w:p w14:paraId="457CD60C" w14:textId="357689BD" w:rsidR="00320BDB" w:rsidRPr="0023107F" w:rsidRDefault="00320BDB" w:rsidP="00E85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1,023 (688</w:t>
            </w:r>
            <w:r w:rsidR="00C679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1,803)</w:t>
            </w:r>
          </w:p>
        </w:tc>
        <w:tc>
          <w:tcPr>
            <w:tcW w:w="1206" w:type="dxa"/>
            <w:hideMark/>
          </w:tcPr>
          <w:p w14:paraId="612C6A0B" w14:textId="1F8EDB79" w:rsidR="00320BDB" w:rsidRPr="0023107F" w:rsidRDefault="00320BDB" w:rsidP="00E85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1,122 (716</w:t>
            </w:r>
            <w:r w:rsidR="00C679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1,867)</w:t>
            </w:r>
          </w:p>
        </w:tc>
      </w:tr>
      <w:tr w:rsidR="00320BDB" w:rsidRPr="0023107F" w14:paraId="33CA76B0" w14:textId="77777777" w:rsidTr="00E856B6">
        <w:trPr>
          <w:trHeight w:val="1200"/>
        </w:trPr>
        <w:tc>
          <w:tcPr>
            <w:tcW w:w="1256" w:type="dxa"/>
            <w:hideMark/>
          </w:tcPr>
          <w:p w14:paraId="422A2364" w14:textId="77777777" w:rsidR="00320BDB" w:rsidRPr="0023107F" w:rsidRDefault="00320BDB" w:rsidP="00E85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 xml:space="preserve">Palliative treatment  </w:t>
            </w:r>
          </w:p>
        </w:tc>
        <w:tc>
          <w:tcPr>
            <w:tcW w:w="1207" w:type="dxa"/>
            <w:hideMark/>
          </w:tcPr>
          <w:p w14:paraId="659C787C" w14:textId="46867332" w:rsidR="00320BDB" w:rsidRPr="0023107F" w:rsidRDefault="00320BDB" w:rsidP="00E85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423 (193</w:t>
            </w:r>
            <w:r w:rsidR="00C679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883)</w:t>
            </w:r>
          </w:p>
        </w:tc>
        <w:tc>
          <w:tcPr>
            <w:tcW w:w="1207" w:type="dxa"/>
            <w:hideMark/>
          </w:tcPr>
          <w:p w14:paraId="3EC71FFD" w14:textId="2EFE0E85" w:rsidR="00320BDB" w:rsidRPr="0023107F" w:rsidRDefault="00320BDB" w:rsidP="00E85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770 (318</w:t>
            </w:r>
            <w:r w:rsidR="00C679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1,341)</w:t>
            </w:r>
          </w:p>
        </w:tc>
        <w:tc>
          <w:tcPr>
            <w:tcW w:w="1206" w:type="dxa"/>
            <w:hideMark/>
          </w:tcPr>
          <w:p w14:paraId="7822F8CF" w14:textId="637FD77C" w:rsidR="00320BDB" w:rsidRPr="0023107F" w:rsidRDefault="00320BDB" w:rsidP="00E85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1,069 (422</w:t>
            </w:r>
            <w:r w:rsidR="00C679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2,194)</w:t>
            </w:r>
          </w:p>
        </w:tc>
        <w:tc>
          <w:tcPr>
            <w:tcW w:w="1206" w:type="dxa"/>
            <w:hideMark/>
          </w:tcPr>
          <w:p w14:paraId="70B01D79" w14:textId="3A7AA1B7" w:rsidR="00320BDB" w:rsidRPr="0023107F" w:rsidRDefault="00320BDB" w:rsidP="00E85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1,264 (531</w:t>
            </w:r>
            <w:r w:rsidR="00C679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2,921)</w:t>
            </w:r>
          </w:p>
        </w:tc>
        <w:tc>
          <w:tcPr>
            <w:tcW w:w="1206" w:type="dxa"/>
            <w:hideMark/>
          </w:tcPr>
          <w:p w14:paraId="2F67A9F6" w14:textId="0D9AB204" w:rsidR="00320BDB" w:rsidRPr="0023107F" w:rsidRDefault="00320BDB" w:rsidP="00E85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1,321 (617</w:t>
            </w:r>
            <w:r w:rsidR="00C679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2,994)</w:t>
            </w:r>
          </w:p>
        </w:tc>
        <w:tc>
          <w:tcPr>
            <w:tcW w:w="1206" w:type="dxa"/>
            <w:hideMark/>
          </w:tcPr>
          <w:p w14:paraId="36F017B6" w14:textId="02ABF057" w:rsidR="00320BDB" w:rsidRPr="0023107F" w:rsidRDefault="00320BDB" w:rsidP="00E85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1,460 (702</w:t>
            </w:r>
            <w:r w:rsidR="00C679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4,211)</w:t>
            </w:r>
          </w:p>
        </w:tc>
      </w:tr>
    </w:tbl>
    <w:p w14:paraId="7938020B" w14:textId="77777777" w:rsidR="00320BDB" w:rsidRPr="0023107F" w:rsidRDefault="00320BDB" w:rsidP="00320BDB">
      <w:pPr>
        <w:rPr>
          <w:rFonts w:ascii="Times New Roman" w:hAnsi="Times New Roman" w:cs="Times New Roman"/>
          <w:sz w:val="20"/>
          <w:szCs w:val="20"/>
        </w:rPr>
      </w:pPr>
    </w:p>
    <w:p w14:paraId="1A26B1C9" w14:textId="77777777" w:rsidR="006A2BB1" w:rsidRPr="0023107F" w:rsidRDefault="006A2BB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23107F">
        <w:rPr>
          <w:rFonts w:ascii="Times New Roman" w:hAnsi="Times New Roman" w:cs="Times New Roman"/>
          <w:sz w:val="20"/>
          <w:szCs w:val="20"/>
        </w:rPr>
        <w:br w:type="page"/>
      </w:r>
    </w:p>
    <w:p w14:paraId="76B3827A" w14:textId="192FE584" w:rsidR="006A2BB1" w:rsidRPr="0023107F" w:rsidRDefault="00A36767" w:rsidP="006A2BB1">
      <w:pPr>
        <w:tabs>
          <w:tab w:val="left" w:pos="915"/>
        </w:tabs>
        <w:rPr>
          <w:rFonts w:ascii="Times New Roman" w:hAnsi="Times New Roman" w:cs="Times New Roman"/>
          <w:sz w:val="20"/>
          <w:szCs w:val="20"/>
        </w:rPr>
      </w:pPr>
      <w:r w:rsidRPr="0023107F">
        <w:rPr>
          <w:rFonts w:ascii="Times New Roman" w:eastAsia="ＭＳ Ｐゴシック" w:hAnsi="Times New Roman" w:cs="Times New Roman"/>
          <w:kern w:val="0"/>
          <w:sz w:val="20"/>
          <w:szCs w:val="20"/>
        </w:rPr>
        <w:lastRenderedPageBreak/>
        <w:t xml:space="preserve">Supplemental </w:t>
      </w:r>
      <w:r w:rsidR="0058709C">
        <w:rPr>
          <w:rFonts w:ascii="Times New Roman" w:hAnsi="Times New Roman" w:cs="Times New Roman"/>
          <w:sz w:val="20"/>
          <w:szCs w:val="20"/>
        </w:rPr>
        <w:t>T</w:t>
      </w:r>
      <w:r w:rsidR="006A2BB1" w:rsidRPr="0023107F">
        <w:rPr>
          <w:rFonts w:ascii="Times New Roman" w:hAnsi="Times New Roman" w:cs="Times New Roman"/>
          <w:sz w:val="20"/>
          <w:szCs w:val="20"/>
        </w:rPr>
        <w:t xml:space="preserve">able </w:t>
      </w:r>
      <w:r w:rsidRPr="0023107F">
        <w:rPr>
          <w:rFonts w:ascii="Times New Roman" w:hAnsi="Times New Roman" w:cs="Times New Roman"/>
          <w:sz w:val="20"/>
          <w:szCs w:val="20"/>
        </w:rPr>
        <w:t>2</w:t>
      </w:r>
      <w:r w:rsidR="006A2BB1" w:rsidRPr="0023107F">
        <w:rPr>
          <w:rFonts w:ascii="Times New Roman" w:hAnsi="Times New Roman" w:cs="Times New Roman"/>
          <w:sz w:val="20"/>
          <w:szCs w:val="20"/>
        </w:rPr>
        <w:t xml:space="preserve">. </w:t>
      </w:r>
      <w:r w:rsidR="00520703" w:rsidRPr="0023107F">
        <w:rPr>
          <w:rFonts w:ascii="Times New Roman" w:hAnsi="Times New Roman" w:cs="Times New Roman"/>
          <w:sz w:val="20"/>
          <w:szCs w:val="20"/>
        </w:rPr>
        <w:t xml:space="preserve">Cumulative </w:t>
      </w:r>
      <w:r w:rsidR="007C05E9" w:rsidRPr="0023107F">
        <w:rPr>
          <w:rFonts w:ascii="Times New Roman" w:hAnsi="Times New Roman" w:cs="Times New Roman"/>
          <w:sz w:val="20"/>
          <w:szCs w:val="20"/>
        </w:rPr>
        <w:t>b</w:t>
      </w:r>
      <w:r w:rsidR="006A2BB1" w:rsidRPr="0023107F">
        <w:rPr>
          <w:rFonts w:ascii="Times New Roman" w:hAnsi="Times New Roman" w:cs="Times New Roman"/>
          <w:sz w:val="20"/>
          <w:szCs w:val="20"/>
        </w:rPr>
        <w:t xml:space="preserve">reast cancer specific </w:t>
      </w:r>
      <w:r w:rsidR="00F62CDD" w:rsidRPr="0023107F">
        <w:rPr>
          <w:rFonts w:ascii="Times New Roman" w:hAnsi="Times New Roman" w:cs="Times New Roman"/>
          <w:sz w:val="20"/>
          <w:szCs w:val="20"/>
        </w:rPr>
        <w:t>medical care costs</w:t>
      </w:r>
      <w:r w:rsidR="006A2BB1" w:rsidRPr="0023107F">
        <w:rPr>
          <w:rFonts w:ascii="Times New Roman" w:hAnsi="Times New Roman" w:cs="Times New Roman"/>
          <w:sz w:val="20"/>
          <w:szCs w:val="20"/>
        </w:rPr>
        <w:t xml:space="preserve"> stratified by hormone therapy and anti-HER2 therap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61"/>
        <w:gridCol w:w="1188"/>
        <w:gridCol w:w="1189"/>
        <w:gridCol w:w="1189"/>
        <w:gridCol w:w="1189"/>
        <w:gridCol w:w="1189"/>
        <w:gridCol w:w="1189"/>
      </w:tblGrid>
      <w:tr w:rsidR="0058709C" w:rsidRPr="0023107F" w14:paraId="5D381F02" w14:textId="77777777" w:rsidTr="00E856B6">
        <w:trPr>
          <w:trHeight w:val="1401"/>
        </w:trPr>
        <w:tc>
          <w:tcPr>
            <w:tcW w:w="1361" w:type="dxa"/>
            <w:noWrap/>
            <w:hideMark/>
          </w:tcPr>
          <w:p w14:paraId="5FA17855" w14:textId="77777777" w:rsidR="0058709C" w:rsidRPr="0023107F" w:rsidRDefault="0058709C" w:rsidP="0058709C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hideMark/>
          </w:tcPr>
          <w:p w14:paraId="50923204" w14:textId="5D84BD5D" w:rsidR="0058709C" w:rsidRPr="0023107F" w:rsidRDefault="0058709C" w:rsidP="0058709C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57404">
              <w:rPr>
                <w:rFonts w:ascii="Times New Roman" w:hAnsi="Times New Roman" w:cs="Times New Roman"/>
                <w:sz w:val="20"/>
                <w:szCs w:val="20"/>
              </w:rPr>
              <w:t xml:space="preserve">Total medical care costs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x</w:t>
            </w:r>
            <w:r w:rsidRPr="00F57404">
              <w:rPr>
                <w:rFonts w:ascii="Times New Roman" w:hAnsi="Times New Roman" w:cs="Times New Roman"/>
                <w:sz w:val="20"/>
                <w:szCs w:val="20"/>
              </w:rPr>
              <w:t xml:space="preserve"> months</w:t>
            </w:r>
          </w:p>
        </w:tc>
        <w:tc>
          <w:tcPr>
            <w:tcW w:w="1189" w:type="dxa"/>
            <w:hideMark/>
          </w:tcPr>
          <w:p w14:paraId="139594D4" w14:textId="48618368" w:rsidR="0058709C" w:rsidRPr="0023107F" w:rsidRDefault="0058709C" w:rsidP="0058709C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57404">
              <w:rPr>
                <w:rFonts w:ascii="Times New Roman" w:hAnsi="Times New Roman" w:cs="Times New Roman"/>
                <w:sz w:val="20"/>
                <w:szCs w:val="20"/>
              </w:rPr>
              <w:t xml:space="preserve">Total medical care costs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  <w:r w:rsidRPr="00F57404">
              <w:rPr>
                <w:rFonts w:ascii="Times New Roman" w:hAnsi="Times New Roman" w:cs="Times New Roman"/>
                <w:sz w:val="20"/>
                <w:szCs w:val="20"/>
              </w:rPr>
              <w:t xml:space="preserve"> year</w:t>
            </w:r>
          </w:p>
        </w:tc>
        <w:tc>
          <w:tcPr>
            <w:tcW w:w="1189" w:type="dxa"/>
            <w:hideMark/>
          </w:tcPr>
          <w:p w14:paraId="6C7B4688" w14:textId="3EF45402" w:rsidR="0058709C" w:rsidRPr="0023107F" w:rsidRDefault="0058709C" w:rsidP="0058709C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57404">
              <w:rPr>
                <w:rFonts w:ascii="Times New Roman" w:hAnsi="Times New Roman" w:cs="Times New Roman"/>
                <w:sz w:val="20"/>
                <w:szCs w:val="20"/>
              </w:rPr>
              <w:t>Total medical care costs f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wo</w:t>
            </w:r>
            <w:r w:rsidRPr="00F57404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189" w:type="dxa"/>
            <w:hideMark/>
          </w:tcPr>
          <w:p w14:paraId="504DAE1D" w14:textId="3E47A625" w:rsidR="0058709C" w:rsidRPr="0023107F" w:rsidRDefault="0058709C" w:rsidP="0058709C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57404">
              <w:rPr>
                <w:rFonts w:ascii="Times New Roman" w:hAnsi="Times New Roman" w:cs="Times New Roman"/>
                <w:sz w:val="20"/>
                <w:szCs w:val="20"/>
              </w:rPr>
              <w:t xml:space="preserve">Total medical care costs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ree</w:t>
            </w:r>
            <w:r w:rsidRPr="00F57404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189" w:type="dxa"/>
            <w:hideMark/>
          </w:tcPr>
          <w:p w14:paraId="4F1D7F27" w14:textId="5DBDB5FA" w:rsidR="0058709C" w:rsidRPr="0023107F" w:rsidRDefault="0058709C" w:rsidP="0058709C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57404">
              <w:rPr>
                <w:rFonts w:ascii="Times New Roman" w:hAnsi="Times New Roman" w:cs="Times New Roman"/>
                <w:sz w:val="20"/>
                <w:szCs w:val="20"/>
              </w:rPr>
              <w:t xml:space="preserve">Total medical care costs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ur</w:t>
            </w:r>
            <w:r w:rsidRPr="00F57404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189" w:type="dxa"/>
            <w:hideMark/>
          </w:tcPr>
          <w:p w14:paraId="39A3D53C" w14:textId="51FB1E2C" w:rsidR="0058709C" w:rsidRPr="0023107F" w:rsidRDefault="0058709C" w:rsidP="0058709C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57404">
              <w:rPr>
                <w:rFonts w:ascii="Times New Roman" w:hAnsi="Times New Roman" w:cs="Times New Roman"/>
                <w:sz w:val="20"/>
                <w:szCs w:val="20"/>
              </w:rPr>
              <w:t xml:space="preserve">Total medical care costs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ive</w:t>
            </w:r>
            <w:r w:rsidRPr="00F57404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</w:tr>
      <w:tr w:rsidR="006A2BB1" w:rsidRPr="0023107F" w14:paraId="7EEB896F" w14:textId="77777777" w:rsidTr="00E856B6">
        <w:trPr>
          <w:trHeight w:val="545"/>
        </w:trPr>
        <w:tc>
          <w:tcPr>
            <w:tcW w:w="1361" w:type="dxa"/>
            <w:noWrap/>
            <w:hideMark/>
          </w:tcPr>
          <w:p w14:paraId="4D0A831E" w14:textId="77777777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3" w:type="dxa"/>
            <w:gridSpan w:val="6"/>
            <w:hideMark/>
          </w:tcPr>
          <w:p w14:paraId="2754E540" w14:textId="29C15C78" w:rsidR="006A2BB1" w:rsidRPr="0023107F" w:rsidRDefault="006A2BB1" w:rsidP="008D3E1B">
            <w:pPr>
              <w:tabs>
                <w:tab w:val="left" w:pos="91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Mean (SD) [1000 JPY]</w:t>
            </w:r>
          </w:p>
        </w:tc>
      </w:tr>
      <w:tr w:rsidR="006A2BB1" w:rsidRPr="0023107F" w14:paraId="3C3C5D57" w14:textId="77777777" w:rsidTr="00E856B6">
        <w:trPr>
          <w:trHeight w:val="1200"/>
        </w:trPr>
        <w:tc>
          <w:tcPr>
            <w:tcW w:w="1361" w:type="dxa"/>
            <w:hideMark/>
          </w:tcPr>
          <w:p w14:paraId="2D046894" w14:textId="7A05434E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HER2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  <w:r w:rsidR="0091096A">
              <w:rPr>
                <w:rFonts w:ascii="Times New Roman" w:hAnsi="Times New Roman" w:cs="Times New Roman"/>
                <w:sz w:val="20"/>
                <w:szCs w:val="20"/>
              </w:rPr>
              <w:t>, H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ormone-</w:t>
            </w:r>
          </w:p>
        </w:tc>
        <w:tc>
          <w:tcPr>
            <w:tcW w:w="1188" w:type="dxa"/>
            <w:hideMark/>
          </w:tcPr>
          <w:p w14:paraId="1D2CB5FB" w14:textId="77777777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1,205 (788)</w:t>
            </w:r>
          </w:p>
        </w:tc>
        <w:tc>
          <w:tcPr>
            <w:tcW w:w="1189" w:type="dxa"/>
            <w:hideMark/>
          </w:tcPr>
          <w:p w14:paraId="574E2B35" w14:textId="77777777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2,139 (1,408)</w:t>
            </w:r>
          </w:p>
        </w:tc>
        <w:tc>
          <w:tcPr>
            <w:tcW w:w="1189" w:type="dxa"/>
            <w:hideMark/>
          </w:tcPr>
          <w:p w14:paraId="6CDC85F7" w14:textId="77777777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2,947 (2,272)</w:t>
            </w:r>
          </w:p>
        </w:tc>
        <w:tc>
          <w:tcPr>
            <w:tcW w:w="1189" w:type="dxa"/>
            <w:hideMark/>
          </w:tcPr>
          <w:p w14:paraId="630C3C48" w14:textId="77777777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3,538 (3,333)</w:t>
            </w:r>
          </w:p>
        </w:tc>
        <w:tc>
          <w:tcPr>
            <w:tcW w:w="1189" w:type="dxa"/>
            <w:hideMark/>
          </w:tcPr>
          <w:p w14:paraId="67717131" w14:textId="77777777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4,039 (4,618)</w:t>
            </w:r>
          </w:p>
        </w:tc>
        <w:tc>
          <w:tcPr>
            <w:tcW w:w="1189" w:type="dxa"/>
            <w:hideMark/>
          </w:tcPr>
          <w:p w14:paraId="0610593E" w14:textId="77777777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4,553 (5,956)</w:t>
            </w:r>
          </w:p>
        </w:tc>
      </w:tr>
      <w:tr w:rsidR="006A2BB1" w:rsidRPr="0023107F" w14:paraId="7B7D1A6E" w14:textId="77777777" w:rsidTr="00E856B6">
        <w:trPr>
          <w:trHeight w:val="1200"/>
        </w:trPr>
        <w:tc>
          <w:tcPr>
            <w:tcW w:w="1361" w:type="dxa"/>
            <w:hideMark/>
          </w:tcPr>
          <w:p w14:paraId="72D5A6D2" w14:textId="36F3EDC4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Hormone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  <w:r w:rsidR="0091096A">
              <w:rPr>
                <w:rFonts w:ascii="Times New Roman" w:hAnsi="Times New Roman" w:cs="Times New Roman"/>
                <w:sz w:val="20"/>
                <w:szCs w:val="20"/>
              </w:rPr>
              <w:t>, H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ER2-</w:t>
            </w:r>
          </w:p>
        </w:tc>
        <w:tc>
          <w:tcPr>
            <w:tcW w:w="1188" w:type="dxa"/>
            <w:hideMark/>
          </w:tcPr>
          <w:p w14:paraId="096DCCCA" w14:textId="77777777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570 (335)</w:t>
            </w:r>
          </w:p>
        </w:tc>
        <w:tc>
          <w:tcPr>
            <w:tcW w:w="1189" w:type="dxa"/>
            <w:hideMark/>
          </w:tcPr>
          <w:p w14:paraId="545616A8" w14:textId="77777777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750 (504)</w:t>
            </w:r>
          </w:p>
        </w:tc>
        <w:tc>
          <w:tcPr>
            <w:tcW w:w="1189" w:type="dxa"/>
            <w:hideMark/>
          </w:tcPr>
          <w:p w14:paraId="05B00A7E" w14:textId="77777777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884 (640)</w:t>
            </w:r>
          </w:p>
        </w:tc>
        <w:tc>
          <w:tcPr>
            <w:tcW w:w="1189" w:type="dxa"/>
            <w:hideMark/>
          </w:tcPr>
          <w:p w14:paraId="4D8F46FC" w14:textId="77777777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1,025 (983)</w:t>
            </w:r>
          </w:p>
        </w:tc>
        <w:tc>
          <w:tcPr>
            <w:tcW w:w="1189" w:type="dxa"/>
            <w:hideMark/>
          </w:tcPr>
          <w:p w14:paraId="0CA308C4" w14:textId="77777777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1,150 (1,379)</w:t>
            </w:r>
          </w:p>
        </w:tc>
        <w:tc>
          <w:tcPr>
            <w:tcW w:w="1189" w:type="dxa"/>
            <w:hideMark/>
          </w:tcPr>
          <w:p w14:paraId="65940B29" w14:textId="77777777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1,284 (1,629)</w:t>
            </w:r>
          </w:p>
        </w:tc>
      </w:tr>
      <w:tr w:rsidR="006A2BB1" w:rsidRPr="0023107F" w14:paraId="76298FE1" w14:textId="77777777" w:rsidTr="00E856B6">
        <w:trPr>
          <w:trHeight w:val="1200"/>
        </w:trPr>
        <w:tc>
          <w:tcPr>
            <w:tcW w:w="1361" w:type="dxa"/>
            <w:hideMark/>
          </w:tcPr>
          <w:p w14:paraId="096BD571" w14:textId="46F5375E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Hormone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  <w:r w:rsidR="0091096A">
              <w:rPr>
                <w:rFonts w:ascii="Times New Roman" w:hAnsi="Times New Roman" w:cs="Times New Roman"/>
                <w:sz w:val="20"/>
                <w:szCs w:val="20"/>
              </w:rPr>
              <w:t>, H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ER2+</w:t>
            </w:r>
          </w:p>
        </w:tc>
        <w:tc>
          <w:tcPr>
            <w:tcW w:w="1188" w:type="dxa"/>
            <w:hideMark/>
          </w:tcPr>
          <w:p w14:paraId="08E7FDB0" w14:textId="77777777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915 (611)</w:t>
            </w:r>
          </w:p>
        </w:tc>
        <w:tc>
          <w:tcPr>
            <w:tcW w:w="1189" w:type="dxa"/>
            <w:hideMark/>
          </w:tcPr>
          <w:p w14:paraId="46FBEDCD" w14:textId="77777777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1,838 (1,116)</w:t>
            </w:r>
          </w:p>
        </w:tc>
        <w:tc>
          <w:tcPr>
            <w:tcW w:w="1189" w:type="dxa"/>
            <w:hideMark/>
          </w:tcPr>
          <w:p w14:paraId="49DEB966" w14:textId="77777777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2,881 (2,131)</w:t>
            </w:r>
          </w:p>
        </w:tc>
        <w:tc>
          <w:tcPr>
            <w:tcW w:w="1189" w:type="dxa"/>
            <w:hideMark/>
          </w:tcPr>
          <w:p w14:paraId="007B556D" w14:textId="77777777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3,716 (3,617)</w:t>
            </w:r>
          </w:p>
        </w:tc>
        <w:tc>
          <w:tcPr>
            <w:tcW w:w="1189" w:type="dxa"/>
            <w:hideMark/>
          </w:tcPr>
          <w:p w14:paraId="1688E222" w14:textId="77777777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4,142 (4,495)</w:t>
            </w:r>
          </w:p>
        </w:tc>
        <w:tc>
          <w:tcPr>
            <w:tcW w:w="1189" w:type="dxa"/>
            <w:hideMark/>
          </w:tcPr>
          <w:p w14:paraId="1C57FA49" w14:textId="77777777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4,719 (5,649)</w:t>
            </w:r>
          </w:p>
        </w:tc>
      </w:tr>
      <w:tr w:rsidR="006A2BB1" w:rsidRPr="0023107F" w14:paraId="428AF53A" w14:textId="77777777" w:rsidTr="00E856B6">
        <w:trPr>
          <w:trHeight w:val="1200"/>
        </w:trPr>
        <w:tc>
          <w:tcPr>
            <w:tcW w:w="1361" w:type="dxa"/>
            <w:noWrap/>
            <w:hideMark/>
          </w:tcPr>
          <w:p w14:paraId="3381ACA1" w14:textId="77777777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Triple negative</w:t>
            </w:r>
          </w:p>
        </w:tc>
        <w:tc>
          <w:tcPr>
            <w:tcW w:w="1188" w:type="dxa"/>
            <w:hideMark/>
          </w:tcPr>
          <w:p w14:paraId="10C85E5A" w14:textId="77777777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545 (421)</w:t>
            </w:r>
          </w:p>
        </w:tc>
        <w:tc>
          <w:tcPr>
            <w:tcW w:w="1189" w:type="dxa"/>
            <w:hideMark/>
          </w:tcPr>
          <w:p w14:paraId="71D86F92" w14:textId="77777777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761 (765)</w:t>
            </w:r>
          </w:p>
        </w:tc>
        <w:tc>
          <w:tcPr>
            <w:tcW w:w="1189" w:type="dxa"/>
            <w:hideMark/>
          </w:tcPr>
          <w:p w14:paraId="173D1BD1" w14:textId="77777777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899 (1,352)</w:t>
            </w:r>
          </w:p>
        </w:tc>
        <w:tc>
          <w:tcPr>
            <w:tcW w:w="1189" w:type="dxa"/>
            <w:hideMark/>
          </w:tcPr>
          <w:p w14:paraId="1E60EA6F" w14:textId="77777777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971 (1,517)</w:t>
            </w:r>
          </w:p>
        </w:tc>
        <w:tc>
          <w:tcPr>
            <w:tcW w:w="1189" w:type="dxa"/>
            <w:hideMark/>
          </w:tcPr>
          <w:p w14:paraId="070E5F12" w14:textId="77777777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1,014 (1,538)</w:t>
            </w:r>
          </w:p>
        </w:tc>
        <w:tc>
          <w:tcPr>
            <w:tcW w:w="1189" w:type="dxa"/>
            <w:hideMark/>
          </w:tcPr>
          <w:p w14:paraId="4D61F899" w14:textId="77777777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1,035 (1,552)</w:t>
            </w:r>
          </w:p>
        </w:tc>
      </w:tr>
      <w:tr w:rsidR="006A2BB1" w:rsidRPr="0023107F" w14:paraId="173323B8" w14:textId="77777777" w:rsidTr="00E856B6">
        <w:trPr>
          <w:trHeight w:val="535"/>
        </w:trPr>
        <w:tc>
          <w:tcPr>
            <w:tcW w:w="1361" w:type="dxa"/>
            <w:noWrap/>
            <w:hideMark/>
          </w:tcPr>
          <w:p w14:paraId="67EE7E45" w14:textId="77777777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3" w:type="dxa"/>
            <w:gridSpan w:val="6"/>
            <w:hideMark/>
          </w:tcPr>
          <w:p w14:paraId="436F12DB" w14:textId="4859EFB5" w:rsidR="006A2BB1" w:rsidRPr="0023107F" w:rsidRDefault="006A2BB1" w:rsidP="008D3E1B">
            <w:pPr>
              <w:tabs>
                <w:tab w:val="left" w:pos="91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  <w:r w:rsidR="009109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[1000 JPY]</w:t>
            </w:r>
          </w:p>
        </w:tc>
      </w:tr>
      <w:tr w:rsidR="006A2BB1" w:rsidRPr="0023107F" w14:paraId="0BAC6512" w14:textId="77777777" w:rsidTr="00E856B6">
        <w:trPr>
          <w:trHeight w:val="1200"/>
        </w:trPr>
        <w:tc>
          <w:tcPr>
            <w:tcW w:w="1361" w:type="dxa"/>
            <w:hideMark/>
          </w:tcPr>
          <w:p w14:paraId="1FEDFA40" w14:textId="3D4DD56F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HER2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  <w:r w:rsidR="0091096A">
              <w:rPr>
                <w:rFonts w:ascii="Times New Roman" w:hAnsi="Times New Roman" w:cs="Times New Roman"/>
                <w:sz w:val="20"/>
                <w:szCs w:val="20"/>
              </w:rPr>
              <w:t>, H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ormone-</w:t>
            </w:r>
          </w:p>
        </w:tc>
        <w:tc>
          <w:tcPr>
            <w:tcW w:w="1188" w:type="dxa"/>
            <w:hideMark/>
          </w:tcPr>
          <w:p w14:paraId="07A629C4" w14:textId="6E01E5A1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925 (675</w:t>
            </w:r>
            <w:r w:rsidR="00C679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1,594)</w:t>
            </w:r>
          </w:p>
        </w:tc>
        <w:tc>
          <w:tcPr>
            <w:tcW w:w="1189" w:type="dxa"/>
            <w:noWrap/>
            <w:hideMark/>
          </w:tcPr>
          <w:p w14:paraId="0C9D06BE" w14:textId="59D33751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1,671 (1,063</w:t>
            </w:r>
            <w:r w:rsidR="00C679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3,703)</w:t>
            </w:r>
          </w:p>
        </w:tc>
        <w:tc>
          <w:tcPr>
            <w:tcW w:w="1189" w:type="dxa"/>
            <w:noWrap/>
            <w:hideMark/>
          </w:tcPr>
          <w:p w14:paraId="7F1865E2" w14:textId="16FDF293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2,187 (1,063</w:t>
            </w:r>
            <w:r w:rsidR="00C679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4,477)</w:t>
            </w:r>
          </w:p>
        </w:tc>
        <w:tc>
          <w:tcPr>
            <w:tcW w:w="1189" w:type="dxa"/>
            <w:noWrap/>
            <w:hideMark/>
          </w:tcPr>
          <w:p w14:paraId="66099E83" w14:textId="274FA435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2,386 (1,640</w:t>
            </w:r>
            <w:r w:rsidR="00C679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4,477)</w:t>
            </w:r>
          </w:p>
        </w:tc>
        <w:tc>
          <w:tcPr>
            <w:tcW w:w="1189" w:type="dxa"/>
            <w:noWrap/>
            <w:hideMark/>
          </w:tcPr>
          <w:p w14:paraId="1A12FAE8" w14:textId="355B3E93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2,386 (1,640</w:t>
            </w:r>
            <w:r w:rsidR="00C679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4,477)</w:t>
            </w:r>
          </w:p>
        </w:tc>
        <w:tc>
          <w:tcPr>
            <w:tcW w:w="1189" w:type="dxa"/>
            <w:noWrap/>
            <w:hideMark/>
          </w:tcPr>
          <w:p w14:paraId="65305EA9" w14:textId="087C6586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2,386 (1,640</w:t>
            </w:r>
            <w:r w:rsidR="00C679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5,025)</w:t>
            </w:r>
          </w:p>
        </w:tc>
      </w:tr>
      <w:tr w:rsidR="006A2BB1" w:rsidRPr="0023107F" w14:paraId="4E45A3F3" w14:textId="77777777" w:rsidTr="00E856B6">
        <w:trPr>
          <w:trHeight w:val="1200"/>
        </w:trPr>
        <w:tc>
          <w:tcPr>
            <w:tcW w:w="1361" w:type="dxa"/>
            <w:hideMark/>
          </w:tcPr>
          <w:p w14:paraId="6FAE17B0" w14:textId="274F6A2C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Hormone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  <w:r w:rsidR="0091096A">
              <w:rPr>
                <w:rFonts w:ascii="Times New Roman" w:hAnsi="Times New Roman" w:cs="Times New Roman"/>
                <w:sz w:val="20"/>
                <w:szCs w:val="20"/>
              </w:rPr>
              <w:t>, H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ER2-</w:t>
            </w:r>
          </w:p>
        </w:tc>
        <w:tc>
          <w:tcPr>
            <w:tcW w:w="1188" w:type="dxa"/>
            <w:hideMark/>
          </w:tcPr>
          <w:p w14:paraId="04CFA4F7" w14:textId="2CA8DF12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524 (320</w:t>
            </w:r>
            <w:r w:rsidR="00C679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771)</w:t>
            </w:r>
          </w:p>
        </w:tc>
        <w:tc>
          <w:tcPr>
            <w:tcW w:w="1189" w:type="dxa"/>
            <w:noWrap/>
            <w:hideMark/>
          </w:tcPr>
          <w:p w14:paraId="2CF84C1B" w14:textId="65827B25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728 (402</w:t>
            </w:r>
            <w:r w:rsidR="00C679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945)</w:t>
            </w:r>
          </w:p>
        </w:tc>
        <w:tc>
          <w:tcPr>
            <w:tcW w:w="1189" w:type="dxa"/>
            <w:noWrap/>
            <w:hideMark/>
          </w:tcPr>
          <w:p w14:paraId="4C8C8060" w14:textId="59BB30D4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810 (504</w:t>
            </w:r>
            <w:r w:rsidR="00C679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1,067)</w:t>
            </w:r>
          </w:p>
        </w:tc>
        <w:tc>
          <w:tcPr>
            <w:tcW w:w="1189" w:type="dxa"/>
            <w:noWrap/>
            <w:hideMark/>
          </w:tcPr>
          <w:p w14:paraId="4525B12D" w14:textId="7D4D0E8D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865 (562</w:t>
            </w:r>
            <w:r w:rsidR="00C679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1,172)</w:t>
            </w:r>
          </w:p>
        </w:tc>
        <w:tc>
          <w:tcPr>
            <w:tcW w:w="1189" w:type="dxa"/>
            <w:noWrap/>
            <w:hideMark/>
          </w:tcPr>
          <w:p w14:paraId="520ADE11" w14:textId="103439C0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930 (623</w:t>
            </w:r>
            <w:r w:rsidR="00C679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1,287)</w:t>
            </w:r>
          </w:p>
        </w:tc>
        <w:tc>
          <w:tcPr>
            <w:tcW w:w="1189" w:type="dxa"/>
            <w:noWrap/>
            <w:hideMark/>
          </w:tcPr>
          <w:p w14:paraId="05F62066" w14:textId="3E983E69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986 (639</w:t>
            </w:r>
            <w:r w:rsidR="00C679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1,358)</w:t>
            </w:r>
          </w:p>
        </w:tc>
      </w:tr>
      <w:tr w:rsidR="006A2BB1" w:rsidRPr="0023107F" w14:paraId="3319D3F1" w14:textId="77777777" w:rsidTr="00E856B6">
        <w:trPr>
          <w:trHeight w:val="1200"/>
        </w:trPr>
        <w:tc>
          <w:tcPr>
            <w:tcW w:w="1361" w:type="dxa"/>
            <w:hideMark/>
          </w:tcPr>
          <w:p w14:paraId="60AF7246" w14:textId="719F1CCE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Hormone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  <w:r w:rsidR="0091096A">
              <w:rPr>
                <w:rFonts w:ascii="Times New Roman" w:hAnsi="Times New Roman" w:cs="Times New Roman"/>
                <w:sz w:val="20"/>
                <w:szCs w:val="20"/>
              </w:rPr>
              <w:t>, H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ER2+</w:t>
            </w:r>
          </w:p>
        </w:tc>
        <w:tc>
          <w:tcPr>
            <w:tcW w:w="1188" w:type="dxa"/>
            <w:hideMark/>
          </w:tcPr>
          <w:p w14:paraId="45BFCED5" w14:textId="002102CD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810 (626</w:t>
            </w:r>
            <w:r w:rsidR="00C679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1,161)</w:t>
            </w:r>
          </w:p>
        </w:tc>
        <w:tc>
          <w:tcPr>
            <w:tcW w:w="1189" w:type="dxa"/>
            <w:noWrap/>
            <w:hideMark/>
          </w:tcPr>
          <w:p w14:paraId="6A6E8E54" w14:textId="0D751E9C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1,605 (1,273</w:t>
            </w:r>
            <w:r w:rsidR="00C679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2,265)</w:t>
            </w:r>
          </w:p>
        </w:tc>
        <w:tc>
          <w:tcPr>
            <w:tcW w:w="1189" w:type="dxa"/>
            <w:noWrap/>
            <w:hideMark/>
          </w:tcPr>
          <w:p w14:paraId="2E571B43" w14:textId="6123F99F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2,540 (1,788</w:t>
            </w:r>
            <w:r w:rsidR="00C679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3,175)</w:t>
            </w:r>
          </w:p>
        </w:tc>
        <w:tc>
          <w:tcPr>
            <w:tcW w:w="1189" w:type="dxa"/>
            <w:noWrap/>
            <w:hideMark/>
          </w:tcPr>
          <w:p w14:paraId="5EBD9EA6" w14:textId="3C2C44C0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2,654 (1,956</w:t>
            </w:r>
            <w:r w:rsidR="00C679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3,324)</w:t>
            </w:r>
          </w:p>
        </w:tc>
        <w:tc>
          <w:tcPr>
            <w:tcW w:w="1189" w:type="dxa"/>
            <w:noWrap/>
            <w:hideMark/>
          </w:tcPr>
          <w:p w14:paraId="2B7C20D2" w14:textId="09564CB3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2,696 (1,956</w:t>
            </w:r>
            <w:r w:rsidR="00C679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3,420)</w:t>
            </w:r>
          </w:p>
        </w:tc>
        <w:tc>
          <w:tcPr>
            <w:tcW w:w="1189" w:type="dxa"/>
            <w:noWrap/>
            <w:hideMark/>
          </w:tcPr>
          <w:p w14:paraId="5403DBF3" w14:textId="4EC9256D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2,760 (2,071</w:t>
            </w:r>
            <w:r w:rsidR="00C679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3,917)</w:t>
            </w:r>
          </w:p>
        </w:tc>
      </w:tr>
      <w:tr w:rsidR="006A2BB1" w:rsidRPr="0023107F" w14:paraId="64F67186" w14:textId="77777777" w:rsidTr="00A36767">
        <w:trPr>
          <w:trHeight w:val="1050"/>
        </w:trPr>
        <w:tc>
          <w:tcPr>
            <w:tcW w:w="1361" w:type="dxa"/>
            <w:noWrap/>
            <w:hideMark/>
          </w:tcPr>
          <w:p w14:paraId="00E49627" w14:textId="5F281826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iple negative</w:t>
            </w:r>
          </w:p>
        </w:tc>
        <w:tc>
          <w:tcPr>
            <w:tcW w:w="1188" w:type="dxa"/>
            <w:noWrap/>
            <w:hideMark/>
          </w:tcPr>
          <w:p w14:paraId="5C610239" w14:textId="15AD9B7F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432 (275</w:t>
            </w:r>
            <w:r w:rsidR="00C679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691)</w:t>
            </w:r>
          </w:p>
        </w:tc>
        <w:tc>
          <w:tcPr>
            <w:tcW w:w="1189" w:type="dxa"/>
            <w:noWrap/>
            <w:hideMark/>
          </w:tcPr>
          <w:p w14:paraId="109F3D6C" w14:textId="403302E5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584 (303</w:t>
            </w:r>
            <w:r w:rsidR="00C679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853)</w:t>
            </w:r>
          </w:p>
        </w:tc>
        <w:tc>
          <w:tcPr>
            <w:tcW w:w="1189" w:type="dxa"/>
            <w:noWrap/>
            <w:hideMark/>
          </w:tcPr>
          <w:p w14:paraId="480408B6" w14:textId="0002E808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620 (303</w:t>
            </w:r>
            <w:r w:rsidR="00C679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951)</w:t>
            </w:r>
          </w:p>
        </w:tc>
        <w:tc>
          <w:tcPr>
            <w:tcW w:w="1189" w:type="dxa"/>
            <w:noWrap/>
            <w:hideMark/>
          </w:tcPr>
          <w:p w14:paraId="5DCF1BF6" w14:textId="0A8C3069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708 (321</w:t>
            </w:r>
            <w:r w:rsidR="00C679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1,021)</w:t>
            </w:r>
          </w:p>
        </w:tc>
        <w:tc>
          <w:tcPr>
            <w:tcW w:w="1189" w:type="dxa"/>
            <w:noWrap/>
            <w:hideMark/>
          </w:tcPr>
          <w:p w14:paraId="6D709125" w14:textId="3F29D3C9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708 (321</w:t>
            </w:r>
            <w:r w:rsidR="00C679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1,059)</w:t>
            </w:r>
          </w:p>
        </w:tc>
        <w:tc>
          <w:tcPr>
            <w:tcW w:w="1189" w:type="dxa"/>
            <w:noWrap/>
            <w:hideMark/>
          </w:tcPr>
          <w:p w14:paraId="127D1E0C" w14:textId="42AE8AB3" w:rsidR="006A2BB1" w:rsidRPr="0023107F" w:rsidRDefault="006A2BB1" w:rsidP="00E856B6">
            <w:pPr>
              <w:tabs>
                <w:tab w:val="left" w:pos="9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708 (321</w:t>
            </w:r>
            <w:r w:rsidR="00C679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3107F">
              <w:rPr>
                <w:rFonts w:ascii="Times New Roman" w:hAnsi="Times New Roman" w:cs="Times New Roman"/>
                <w:sz w:val="20"/>
                <w:szCs w:val="20"/>
              </w:rPr>
              <w:t>1,059)</w:t>
            </w:r>
          </w:p>
        </w:tc>
      </w:tr>
    </w:tbl>
    <w:p w14:paraId="5442287D" w14:textId="77777777" w:rsidR="00320BDB" w:rsidRPr="0023107F" w:rsidRDefault="00320BDB" w:rsidP="00A3676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320BDB" w:rsidRPr="0023107F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D4B0C0" w14:textId="77777777" w:rsidR="00C57575" w:rsidRDefault="00C57575" w:rsidP="001F7086">
      <w:r>
        <w:separator/>
      </w:r>
    </w:p>
  </w:endnote>
  <w:endnote w:type="continuationSeparator" w:id="0">
    <w:p w14:paraId="6346827F" w14:textId="77777777" w:rsidR="00C57575" w:rsidRDefault="00C57575" w:rsidP="001F70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16385968"/>
      <w:docPartObj>
        <w:docPartGallery w:val="Page Numbers (Bottom of Page)"/>
        <w:docPartUnique/>
      </w:docPartObj>
    </w:sdtPr>
    <w:sdtEndPr/>
    <w:sdtContent>
      <w:p w14:paraId="35395330" w14:textId="741CA188" w:rsidR="001F7086" w:rsidRDefault="001F7086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E2DA7D9" w14:textId="77777777" w:rsidR="001F7086" w:rsidRDefault="001F7086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2C20CD" w14:textId="77777777" w:rsidR="00C57575" w:rsidRDefault="00C57575" w:rsidP="001F7086">
      <w:r>
        <w:separator/>
      </w:r>
    </w:p>
  </w:footnote>
  <w:footnote w:type="continuationSeparator" w:id="0">
    <w:p w14:paraId="480E5401" w14:textId="77777777" w:rsidR="00C57575" w:rsidRDefault="00C57575" w:rsidP="001F70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0BE"/>
    <w:rsid w:val="0005486F"/>
    <w:rsid w:val="00082427"/>
    <w:rsid w:val="00106537"/>
    <w:rsid w:val="001133C3"/>
    <w:rsid w:val="00157282"/>
    <w:rsid w:val="00165B25"/>
    <w:rsid w:val="00184554"/>
    <w:rsid w:val="001A6F4B"/>
    <w:rsid w:val="001B4F55"/>
    <w:rsid w:val="001C57B7"/>
    <w:rsid w:val="001C5BFC"/>
    <w:rsid w:val="001D2107"/>
    <w:rsid w:val="001E6E72"/>
    <w:rsid w:val="001F7086"/>
    <w:rsid w:val="0023107F"/>
    <w:rsid w:val="00262CC9"/>
    <w:rsid w:val="002950BE"/>
    <w:rsid w:val="002F3AB1"/>
    <w:rsid w:val="00320BDB"/>
    <w:rsid w:val="00326BA9"/>
    <w:rsid w:val="00347BE7"/>
    <w:rsid w:val="003B0B05"/>
    <w:rsid w:val="003D433F"/>
    <w:rsid w:val="0040117D"/>
    <w:rsid w:val="0043368B"/>
    <w:rsid w:val="0044142A"/>
    <w:rsid w:val="00441CB2"/>
    <w:rsid w:val="00453B86"/>
    <w:rsid w:val="00454C6B"/>
    <w:rsid w:val="004C2C43"/>
    <w:rsid w:val="00520703"/>
    <w:rsid w:val="005348F9"/>
    <w:rsid w:val="00585AE0"/>
    <w:rsid w:val="0058709C"/>
    <w:rsid w:val="005A7CF5"/>
    <w:rsid w:val="006266E2"/>
    <w:rsid w:val="006916B5"/>
    <w:rsid w:val="006A2BB1"/>
    <w:rsid w:val="006B153E"/>
    <w:rsid w:val="0070697E"/>
    <w:rsid w:val="00732562"/>
    <w:rsid w:val="007526B1"/>
    <w:rsid w:val="00782E03"/>
    <w:rsid w:val="007C05E9"/>
    <w:rsid w:val="007C3411"/>
    <w:rsid w:val="008161C6"/>
    <w:rsid w:val="008714B8"/>
    <w:rsid w:val="008C5401"/>
    <w:rsid w:val="008D3E1B"/>
    <w:rsid w:val="008D5BD0"/>
    <w:rsid w:val="008E0F6D"/>
    <w:rsid w:val="00906D7F"/>
    <w:rsid w:val="0091096A"/>
    <w:rsid w:val="00925402"/>
    <w:rsid w:val="0095296F"/>
    <w:rsid w:val="009A3697"/>
    <w:rsid w:val="009A6631"/>
    <w:rsid w:val="00A11656"/>
    <w:rsid w:val="00A25B1F"/>
    <w:rsid w:val="00A36767"/>
    <w:rsid w:val="00A967D8"/>
    <w:rsid w:val="00AA07B3"/>
    <w:rsid w:val="00B05DC9"/>
    <w:rsid w:val="00B20F13"/>
    <w:rsid w:val="00B53338"/>
    <w:rsid w:val="00B829A6"/>
    <w:rsid w:val="00BC17A3"/>
    <w:rsid w:val="00C416FC"/>
    <w:rsid w:val="00C50867"/>
    <w:rsid w:val="00C57575"/>
    <w:rsid w:val="00C67954"/>
    <w:rsid w:val="00CB7CF8"/>
    <w:rsid w:val="00CB7F16"/>
    <w:rsid w:val="00CC68CC"/>
    <w:rsid w:val="00D57D88"/>
    <w:rsid w:val="00D7456C"/>
    <w:rsid w:val="00DA124F"/>
    <w:rsid w:val="00E1234C"/>
    <w:rsid w:val="00E15579"/>
    <w:rsid w:val="00E44739"/>
    <w:rsid w:val="00E548A6"/>
    <w:rsid w:val="00E578FF"/>
    <w:rsid w:val="00E8466D"/>
    <w:rsid w:val="00E911EC"/>
    <w:rsid w:val="00E970AE"/>
    <w:rsid w:val="00EB465A"/>
    <w:rsid w:val="00F33847"/>
    <w:rsid w:val="00F62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1CE025A"/>
  <w15:chartTrackingRefBased/>
  <w15:docId w15:val="{3898403F-C015-42B8-B6D0-7E8B9B68F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50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annotation text"/>
    <w:basedOn w:val="a"/>
    <w:link w:val="a5"/>
    <w:uiPriority w:val="99"/>
    <w:semiHidden/>
    <w:unhideWhenUsed/>
    <w:rsid w:val="00184554"/>
    <w:pPr>
      <w:jc w:val="left"/>
    </w:pPr>
    <w:rPr>
      <w:szCs w:val="21"/>
    </w:rPr>
  </w:style>
  <w:style w:type="character" w:customStyle="1" w:styleId="a5">
    <w:name w:val="コメント文字列 (文字)"/>
    <w:basedOn w:val="a0"/>
    <w:link w:val="a4"/>
    <w:uiPriority w:val="99"/>
    <w:semiHidden/>
    <w:rsid w:val="00184554"/>
    <w:rPr>
      <w:szCs w:val="21"/>
    </w:rPr>
  </w:style>
  <w:style w:type="character" w:styleId="a6">
    <w:name w:val="annotation reference"/>
    <w:basedOn w:val="a0"/>
    <w:uiPriority w:val="99"/>
    <w:semiHidden/>
    <w:unhideWhenUsed/>
    <w:rsid w:val="00184554"/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1F708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1F7086"/>
  </w:style>
  <w:style w:type="paragraph" w:styleId="a9">
    <w:name w:val="footer"/>
    <w:basedOn w:val="a"/>
    <w:link w:val="aa"/>
    <w:uiPriority w:val="99"/>
    <w:unhideWhenUsed/>
    <w:rsid w:val="001F7086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1F7086"/>
  </w:style>
  <w:style w:type="paragraph" w:styleId="ab">
    <w:name w:val="annotation subject"/>
    <w:basedOn w:val="a4"/>
    <w:next w:val="a4"/>
    <w:link w:val="ac"/>
    <w:uiPriority w:val="99"/>
    <w:semiHidden/>
    <w:unhideWhenUsed/>
    <w:rsid w:val="006B153E"/>
    <w:rPr>
      <w:b/>
      <w:bCs/>
      <w:szCs w:val="22"/>
    </w:rPr>
  </w:style>
  <w:style w:type="character" w:customStyle="1" w:styleId="ac">
    <w:name w:val="コメント内容 (文字)"/>
    <w:basedOn w:val="a5"/>
    <w:link w:val="ab"/>
    <w:uiPriority w:val="99"/>
    <w:semiHidden/>
    <w:rsid w:val="006B153E"/>
    <w:rPr>
      <w:b/>
      <w:bCs/>
      <w:szCs w:val="21"/>
    </w:rPr>
  </w:style>
  <w:style w:type="paragraph" w:styleId="ad">
    <w:name w:val="Balloon Text"/>
    <w:basedOn w:val="a"/>
    <w:link w:val="ae"/>
    <w:uiPriority w:val="99"/>
    <w:semiHidden/>
    <w:unhideWhenUsed/>
    <w:rsid w:val="006B153E"/>
    <w:rPr>
      <w:rFonts w:ascii="ＭＳ 明朝" w:eastAsia="ＭＳ 明朝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6B153E"/>
    <w:rPr>
      <w:rFonts w:ascii="ＭＳ 明朝" w:eastAsia="ＭＳ 明朝"/>
      <w:sz w:val="18"/>
      <w:szCs w:val="18"/>
    </w:rPr>
  </w:style>
  <w:style w:type="paragraph" w:styleId="af">
    <w:name w:val="Revision"/>
    <w:hidden/>
    <w:uiPriority w:val="99"/>
    <w:semiHidden/>
    <w:rsid w:val="002310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8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5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2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2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3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6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2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55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taka Nishikawa</dc:creator>
  <cp:keywords/>
  <dc:description/>
  <cp:lastModifiedBy>Yoshitaka Nishikawa</cp:lastModifiedBy>
  <cp:revision>20</cp:revision>
  <dcterms:created xsi:type="dcterms:W3CDTF">2023-07-31T01:26:00Z</dcterms:created>
  <dcterms:modified xsi:type="dcterms:W3CDTF">2023-10-17T11:07:00Z</dcterms:modified>
</cp:coreProperties>
</file>